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600"/>
        <w:gridCol w:w="1300"/>
        <w:gridCol w:w="12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tig nam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tig lengt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tig depth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umber of SNPs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NPs/b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v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s/Tv rati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6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9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4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3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3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40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2.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6:08:00Z</dcterms:created>
  <dc:creator>Matt</dc:creator>
  <dc:description/>
  <dc:language>en-US</dc:language>
  <cp:lastModifiedBy>Matt</cp:lastModifiedBy>
  <dcterms:modified xsi:type="dcterms:W3CDTF">2009-04-20T16:09:00Z</dcterms:modified>
  <cp:revision>1</cp:revision>
  <dc:subject/>
  <dc:title/>
</cp:coreProperties>
</file>